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2A7E5" w14:textId="77777777" w:rsidR="00432E5D" w:rsidRPr="001E6E3B" w:rsidRDefault="00432E5D" w:rsidP="00432E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</w:rPr>
      </w:pPr>
      <w:r w:rsidRPr="001E6E3B">
        <w:rPr>
          <w:rFonts w:ascii="Times New Roman" w:hAnsi="Times New Roman" w:cs="Times New Roman"/>
          <w:b/>
          <w:bCs/>
          <w:i/>
          <w:iCs/>
          <w:kern w:val="0"/>
        </w:rPr>
        <w:t xml:space="preserve">Supplementary Table SII: </w:t>
      </w:r>
      <w:r w:rsidRPr="0097418E">
        <w:rPr>
          <w:rFonts w:ascii="Times New Roman" w:hAnsi="Times New Roman" w:cs="Times New Roman"/>
          <w:b/>
          <w:bCs/>
          <w:i/>
          <w:iCs/>
          <w:kern w:val="0"/>
        </w:rPr>
        <w:t>Most frequently administered definitive antimicrobial regimens among patients receiving polymyxin-based therapy and non-polymyxin regimens</w:t>
      </w:r>
    </w:p>
    <w:p w14:paraId="35BFCE77" w14:textId="77777777" w:rsidR="00432E5D" w:rsidRDefault="00432E5D" w:rsidP="00432E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3"/>
        <w:gridCol w:w="3133"/>
      </w:tblGrid>
      <w:tr w:rsidR="00432E5D" w14:paraId="189A4AF7" w14:textId="77777777" w:rsidTr="00132398">
        <w:tc>
          <w:tcPr>
            <w:tcW w:w="3132" w:type="dxa"/>
          </w:tcPr>
          <w:p w14:paraId="1A606FA5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7513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ntibiotics </w:t>
            </w:r>
          </w:p>
        </w:tc>
        <w:tc>
          <w:tcPr>
            <w:tcW w:w="3133" w:type="dxa"/>
          </w:tcPr>
          <w:p w14:paraId="00A7BA34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Non-polymyxin regimens(n=101)</w:t>
            </w:r>
            <w:r w:rsidRPr="005C303E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 xml:space="preserve"> [n(%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)</w:t>
            </w:r>
            <w:r w:rsidRPr="005C303E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 xml:space="preserve">] </w:t>
            </w:r>
          </w:p>
        </w:tc>
        <w:tc>
          <w:tcPr>
            <w:tcW w:w="3133" w:type="dxa"/>
          </w:tcPr>
          <w:p w14:paraId="3D9F0547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olymyxin based therapy (n=143)</w:t>
            </w:r>
            <w:r w:rsidRPr="005C303E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 xml:space="preserve"> [n(%)]</w:t>
            </w:r>
          </w:p>
        </w:tc>
      </w:tr>
      <w:tr w:rsidR="00432E5D" w14:paraId="550744C5" w14:textId="77777777" w:rsidTr="00132398">
        <w:tc>
          <w:tcPr>
            <w:tcW w:w="3132" w:type="dxa"/>
          </w:tcPr>
          <w:p w14:paraId="723AA052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lymyxin B + </w:t>
            </w:r>
            <w:r w:rsidRPr="00E75130">
              <w:rPr>
                <w:rFonts w:ascii="Times New Roman" w:hAnsi="Times New Roman" w:cs="Times New Roman"/>
              </w:rPr>
              <w:t xml:space="preserve">Amikacin </w:t>
            </w:r>
          </w:p>
        </w:tc>
        <w:tc>
          <w:tcPr>
            <w:tcW w:w="3133" w:type="dxa"/>
          </w:tcPr>
          <w:p w14:paraId="4E256BA4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3133" w:type="dxa"/>
          </w:tcPr>
          <w:p w14:paraId="0C9F442E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432E5D" w14:paraId="08BD885C" w14:textId="77777777" w:rsidTr="00132398">
        <w:tc>
          <w:tcPr>
            <w:tcW w:w="3132" w:type="dxa"/>
          </w:tcPr>
          <w:p w14:paraId="12E60BEA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listin + Tigecycline </w:t>
            </w:r>
          </w:p>
        </w:tc>
        <w:tc>
          <w:tcPr>
            <w:tcW w:w="3133" w:type="dxa"/>
          </w:tcPr>
          <w:p w14:paraId="1E63DB63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3133" w:type="dxa"/>
          </w:tcPr>
          <w:p w14:paraId="77E43476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</w:t>
            </w:r>
          </w:p>
        </w:tc>
      </w:tr>
      <w:tr w:rsidR="00432E5D" w14:paraId="70AD50A0" w14:textId="77777777" w:rsidTr="00132398">
        <w:tc>
          <w:tcPr>
            <w:tcW w:w="3132" w:type="dxa"/>
          </w:tcPr>
          <w:p w14:paraId="6A24DDB4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ipenem + Tigecycline </w:t>
            </w:r>
          </w:p>
        </w:tc>
        <w:tc>
          <w:tcPr>
            <w:tcW w:w="3133" w:type="dxa"/>
          </w:tcPr>
          <w:p w14:paraId="235A29A5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3133" w:type="dxa"/>
          </w:tcPr>
          <w:p w14:paraId="54FC5DF5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</w:tr>
      <w:tr w:rsidR="00432E5D" w14:paraId="02FF7F8D" w14:textId="77777777" w:rsidTr="00132398">
        <w:tc>
          <w:tcPr>
            <w:tcW w:w="3132" w:type="dxa"/>
          </w:tcPr>
          <w:p w14:paraId="43FAF50C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openem +Tigecycline</w:t>
            </w:r>
          </w:p>
        </w:tc>
        <w:tc>
          <w:tcPr>
            <w:tcW w:w="3133" w:type="dxa"/>
          </w:tcPr>
          <w:p w14:paraId="0D97AEFF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3133" w:type="dxa"/>
          </w:tcPr>
          <w:p w14:paraId="0F2113C1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</w:tr>
      <w:tr w:rsidR="00432E5D" w14:paraId="3CDB5496" w14:textId="77777777" w:rsidTr="00132398">
        <w:tc>
          <w:tcPr>
            <w:tcW w:w="3132" w:type="dxa"/>
          </w:tcPr>
          <w:p w14:paraId="1ECCECB0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ropenem + Teicoplanin </w:t>
            </w:r>
          </w:p>
        </w:tc>
        <w:tc>
          <w:tcPr>
            <w:tcW w:w="3133" w:type="dxa"/>
          </w:tcPr>
          <w:p w14:paraId="36A0D2B7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3133" w:type="dxa"/>
          </w:tcPr>
          <w:p w14:paraId="52C0787E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</w:tr>
      <w:tr w:rsidR="00432E5D" w14:paraId="5E52ACAB" w14:textId="77777777" w:rsidTr="00132398">
        <w:tc>
          <w:tcPr>
            <w:tcW w:w="3132" w:type="dxa"/>
          </w:tcPr>
          <w:p w14:paraId="4548DE07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lymyxin B + Tigecycline </w:t>
            </w:r>
          </w:p>
        </w:tc>
        <w:tc>
          <w:tcPr>
            <w:tcW w:w="3133" w:type="dxa"/>
          </w:tcPr>
          <w:p w14:paraId="177A7CBA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3133" w:type="dxa"/>
          </w:tcPr>
          <w:p w14:paraId="510F984D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2</w:t>
            </w:r>
          </w:p>
        </w:tc>
      </w:tr>
      <w:tr w:rsidR="00432E5D" w14:paraId="13D37D8A" w14:textId="77777777" w:rsidTr="00132398">
        <w:tc>
          <w:tcPr>
            <w:tcW w:w="3132" w:type="dxa"/>
          </w:tcPr>
          <w:p w14:paraId="24B70F23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lymyxin B + Meropenem </w:t>
            </w:r>
          </w:p>
        </w:tc>
        <w:tc>
          <w:tcPr>
            <w:tcW w:w="3133" w:type="dxa"/>
          </w:tcPr>
          <w:p w14:paraId="1DCC8497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3133" w:type="dxa"/>
          </w:tcPr>
          <w:p w14:paraId="4A074449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432E5D" w14:paraId="386C3AC0" w14:textId="77777777" w:rsidTr="00132398">
        <w:tc>
          <w:tcPr>
            <w:tcW w:w="3132" w:type="dxa"/>
          </w:tcPr>
          <w:p w14:paraId="3383C284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lymyxin B + Teicoplanin </w:t>
            </w:r>
          </w:p>
        </w:tc>
        <w:tc>
          <w:tcPr>
            <w:tcW w:w="3133" w:type="dxa"/>
          </w:tcPr>
          <w:p w14:paraId="60CA224F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3133" w:type="dxa"/>
          </w:tcPr>
          <w:p w14:paraId="4593212B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432E5D" w14:paraId="5EA8FC82" w14:textId="77777777" w:rsidTr="00132398">
        <w:tc>
          <w:tcPr>
            <w:tcW w:w="3132" w:type="dxa"/>
          </w:tcPr>
          <w:p w14:paraId="2B16A035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listin + Meropenem </w:t>
            </w:r>
          </w:p>
        </w:tc>
        <w:tc>
          <w:tcPr>
            <w:tcW w:w="3133" w:type="dxa"/>
          </w:tcPr>
          <w:p w14:paraId="1E0CDD89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3133" w:type="dxa"/>
          </w:tcPr>
          <w:p w14:paraId="6E9B80CC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432E5D" w14:paraId="57E5A1A2" w14:textId="77777777" w:rsidTr="00132398">
        <w:tc>
          <w:tcPr>
            <w:tcW w:w="3132" w:type="dxa"/>
          </w:tcPr>
          <w:p w14:paraId="13EBDE5F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foperaz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+ Sulbactam </w:t>
            </w:r>
          </w:p>
        </w:tc>
        <w:tc>
          <w:tcPr>
            <w:tcW w:w="3133" w:type="dxa"/>
          </w:tcPr>
          <w:p w14:paraId="5ABE9F81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3133" w:type="dxa"/>
          </w:tcPr>
          <w:p w14:paraId="5DF9EC28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</w:tr>
      <w:tr w:rsidR="00432E5D" w14:paraId="7A099191" w14:textId="77777777" w:rsidTr="00132398">
        <w:tc>
          <w:tcPr>
            <w:tcW w:w="3132" w:type="dxa"/>
          </w:tcPr>
          <w:p w14:paraId="1F769B4C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sfomycin + Tigecycline </w:t>
            </w:r>
          </w:p>
        </w:tc>
        <w:tc>
          <w:tcPr>
            <w:tcW w:w="3133" w:type="dxa"/>
          </w:tcPr>
          <w:p w14:paraId="2430651D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3133" w:type="dxa"/>
          </w:tcPr>
          <w:p w14:paraId="6FA3CD58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</w:tr>
      <w:tr w:rsidR="00432E5D" w14:paraId="47258847" w14:textId="77777777" w:rsidTr="00132398">
        <w:tc>
          <w:tcPr>
            <w:tcW w:w="3132" w:type="dxa"/>
          </w:tcPr>
          <w:p w14:paraId="5C225764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listin + Meropenem </w:t>
            </w:r>
          </w:p>
        </w:tc>
        <w:tc>
          <w:tcPr>
            <w:tcW w:w="3133" w:type="dxa"/>
          </w:tcPr>
          <w:p w14:paraId="2C7F90F0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3133" w:type="dxa"/>
          </w:tcPr>
          <w:p w14:paraId="34E81976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432E5D" w14:paraId="79ED4715" w14:textId="77777777" w:rsidTr="00132398">
        <w:tc>
          <w:tcPr>
            <w:tcW w:w="3132" w:type="dxa"/>
          </w:tcPr>
          <w:p w14:paraId="05E9DF6B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lymyxin B + Fosfomycin </w:t>
            </w:r>
          </w:p>
        </w:tc>
        <w:tc>
          <w:tcPr>
            <w:tcW w:w="3133" w:type="dxa"/>
          </w:tcPr>
          <w:p w14:paraId="782CB441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3133" w:type="dxa"/>
          </w:tcPr>
          <w:p w14:paraId="660C1E24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432E5D" w14:paraId="5AB67398" w14:textId="77777777" w:rsidTr="00132398">
        <w:tc>
          <w:tcPr>
            <w:tcW w:w="3132" w:type="dxa"/>
          </w:tcPr>
          <w:p w14:paraId="1ECCE213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ftazidime-avibactam + aztreonam </w:t>
            </w:r>
          </w:p>
        </w:tc>
        <w:tc>
          <w:tcPr>
            <w:tcW w:w="3133" w:type="dxa"/>
          </w:tcPr>
          <w:p w14:paraId="3509A6AE" w14:textId="77777777" w:rsidR="00432E5D" w:rsidRPr="00E75130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1</w:t>
            </w:r>
          </w:p>
        </w:tc>
        <w:tc>
          <w:tcPr>
            <w:tcW w:w="3133" w:type="dxa"/>
          </w:tcPr>
          <w:p w14:paraId="4E4C2864" w14:textId="77777777" w:rsidR="00432E5D" w:rsidRDefault="00432E5D" w:rsidP="00132398">
            <w:pPr>
              <w:spacing w:line="276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</w:tr>
    </w:tbl>
    <w:p w14:paraId="247D844F" w14:textId="77777777" w:rsidR="00432E5D" w:rsidRPr="00E75130" w:rsidRDefault="00432E5D" w:rsidP="00432E5D">
      <w:pPr>
        <w:rPr>
          <w:rFonts w:ascii="Times New Roman" w:hAnsi="Times New Roman" w:cs="Times New Roman"/>
        </w:rPr>
      </w:pPr>
    </w:p>
    <w:p w14:paraId="2B09DBDA" w14:textId="77777777" w:rsidR="00C84A9D" w:rsidRDefault="00C84A9D"/>
    <w:sectPr w:rsidR="00C84A9D" w:rsidSect="00432E5D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A9D"/>
    <w:rsid w:val="00432E5D"/>
    <w:rsid w:val="00C84A9D"/>
    <w:rsid w:val="00FA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C6BA59-C923-4844-B7C1-B276A8687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E5D"/>
  </w:style>
  <w:style w:type="paragraph" w:styleId="Heading1">
    <w:name w:val="heading 1"/>
    <w:basedOn w:val="Normal"/>
    <w:next w:val="Normal"/>
    <w:link w:val="Heading1Char"/>
    <w:uiPriority w:val="9"/>
    <w:qFormat/>
    <w:rsid w:val="00C84A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A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A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A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A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A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A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A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A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A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A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A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A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A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A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A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A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A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A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A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A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A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A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A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2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 - 210600104</dc:creator>
  <cp:keywords/>
  <dc:description/>
  <cp:lastModifiedBy>Asha K Rajan - 210600104</cp:lastModifiedBy>
  <cp:revision>2</cp:revision>
  <dcterms:created xsi:type="dcterms:W3CDTF">2026-07-03T12:54:00Z</dcterms:created>
  <dcterms:modified xsi:type="dcterms:W3CDTF">2026-07-03T12:54:00Z</dcterms:modified>
</cp:coreProperties>
</file>